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62D4E" w14:textId="77777777" w:rsidR="002D3359" w:rsidRPr="002D3359" w:rsidRDefault="002D3359" w:rsidP="002D3359">
      <w:pPr>
        <w:spacing w:before="240" w:line="276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2D3359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 xml:space="preserve">S3 Table. </w:t>
      </w:r>
      <w:r w:rsidRPr="002D3359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Baseline characteristics of pregnancies exposed to NSAID versus acetaminophen during the first trimester (cohort 1) or early pregnancy (cohort 2) before and after PS fine stratification weigh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2"/>
        <w:gridCol w:w="1270"/>
        <w:gridCol w:w="1475"/>
        <w:gridCol w:w="938"/>
        <w:gridCol w:w="941"/>
        <w:gridCol w:w="1472"/>
        <w:gridCol w:w="1610"/>
        <w:gridCol w:w="938"/>
        <w:gridCol w:w="1024"/>
      </w:tblGrid>
      <w:tr w:rsidR="002D3359" w:rsidRPr="002D3359" w14:paraId="059BFB18" w14:textId="77777777" w:rsidTr="002828C5">
        <w:trPr>
          <w:trHeight w:val="20"/>
        </w:trPr>
        <w:tc>
          <w:tcPr>
            <w:tcW w:w="12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86E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7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9D53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Cohort 1</w:t>
            </w:r>
          </w:p>
        </w:tc>
        <w:tc>
          <w:tcPr>
            <w:tcW w:w="19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793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Cohort 2</w:t>
            </w:r>
          </w:p>
        </w:tc>
      </w:tr>
      <w:tr w:rsidR="002D3359" w:rsidRPr="002D3359" w14:paraId="793A094F" w14:textId="77777777" w:rsidTr="002828C5">
        <w:trPr>
          <w:trHeight w:val="47"/>
        </w:trPr>
        <w:tc>
          <w:tcPr>
            <w:tcW w:w="127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AC7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4E3F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NSAID</w:t>
            </w:r>
          </w:p>
          <w:p w14:paraId="63893A6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(n=90,155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91DDC1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Acetaminophen</w:t>
            </w:r>
          </w:p>
          <w:p w14:paraId="50F4FD45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(n=92,525)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516D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SMD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9D04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NSAID</w:t>
            </w:r>
          </w:p>
          <w:p w14:paraId="1767368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(n=94,718)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A324D1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Acetaminophen</w:t>
            </w:r>
          </w:p>
          <w:p w14:paraId="26C84EFA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(n=120,733)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A99C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SMD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</w:tr>
      <w:tr w:rsidR="002D3359" w:rsidRPr="002D3359" w14:paraId="18D20877" w14:textId="77777777" w:rsidTr="002828C5">
        <w:trPr>
          <w:trHeight w:val="375"/>
        </w:trPr>
        <w:tc>
          <w:tcPr>
            <w:tcW w:w="1270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40785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161D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569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B35DDB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471D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sz w:val="18"/>
                <w:szCs w:val="18"/>
                <w:lang w:eastAsia="ko-KR"/>
              </w:rPr>
              <w:t>B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efore</w:t>
            </w:r>
          </w:p>
          <w:p w14:paraId="2630832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PS weigh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232EA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sz w:val="18"/>
                <w:szCs w:val="18"/>
                <w:lang w:eastAsia="ko-KR"/>
              </w:rPr>
              <w:t>A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fter </w:t>
            </w:r>
          </w:p>
          <w:p w14:paraId="16C28AB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PS weight</w:t>
            </w: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FC56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55BC9D" w14:textId="77777777" w:rsidR="002D3359" w:rsidRPr="002D3359" w:rsidRDefault="002D3359" w:rsidP="002D335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1C0F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sz w:val="18"/>
                <w:szCs w:val="18"/>
                <w:lang w:eastAsia="ko-KR"/>
              </w:rPr>
              <w:t>B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efore</w:t>
            </w:r>
          </w:p>
          <w:p w14:paraId="3AC43C6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PS weigh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D837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sz w:val="18"/>
                <w:szCs w:val="18"/>
                <w:lang w:eastAsia="ko-KR"/>
              </w:rPr>
              <w:t>A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 xml:space="preserve">fter </w:t>
            </w:r>
          </w:p>
          <w:p w14:paraId="59B8925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  <w:lang w:eastAsia="ko-KR"/>
              </w:rPr>
              <w:t>PS weight</w:t>
            </w:r>
          </w:p>
        </w:tc>
      </w:tr>
      <w:tr w:rsidR="002D3359" w:rsidRPr="002D3359" w14:paraId="474361D3" w14:textId="77777777" w:rsidTr="002828C5">
        <w:trPr>
          <w:trHeight w:val="20"/>
        </w:trPr>
        <w:tc>
          <w:tcPr>
            <w:tcW w:w="1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8B4E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Age, years, mean (SD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138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2.1 (4.4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832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1.7 (4.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60F1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87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CD7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005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.1 (4.4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90C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.6 (4.2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512F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13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087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15A85CA7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F0CC140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Age group, years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5EC02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FE03B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E146C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64AB8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5159AE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E4A4F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98E2F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4895D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717E3586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174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18-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379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,665 (7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467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059 (7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0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C88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385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13 (7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008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9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582 (7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FBB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455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1315AB8B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1D8549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26-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3332B31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3,642 (26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3B0E8CE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6,677 (2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40F95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AAAD5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C8AC8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720 (26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90CE8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,278 (30</w:t>
            </w: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4EFB9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158ED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</w:tr>
      <w:tr w:rsidR="002D3359" w:rsidRPr="002D3359" w14:paraId="4E40938A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A61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31-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EEA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0,028 (44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9D1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2,283 (4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2AF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B38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164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011 (44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0E9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251 (45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A9E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5CA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51FEC641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E68EE4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36-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3A8AB94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7,496 (19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6F34A5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4,792 (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789CA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41E04B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A8935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413 (19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2836F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769 (1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D0449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1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E53A6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72B86C4B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8BF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41-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B09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324 (2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6DB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714 (1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B4F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593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80C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461 (2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239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853 (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0EA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C1A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</w:tr>
      <w:tr w:rsidR="002D3359" w:rsidRPr="002D3359" w14:paraId="339DDD41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1F708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Medical aid recipients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92CF1D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443 (1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C46962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318 (1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FC2AB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FF9DA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750BE9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521 (1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AD021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46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363EF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B1B5B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018839BD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446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Income level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2D3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846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383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213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5BA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F3B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D28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A33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57189591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1BBE35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1st quartil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D5CDA1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9,892 (22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E27535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0,018 (2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B4DF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FAF2A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3C8E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936 (22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373C7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417 (2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1702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D3A2C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298D4E53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D61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2nd quartil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2D0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2,066 (24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F40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3,183 (2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CC7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F14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415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179 (24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1C1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379 (25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744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B4C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10E004CA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D028EAF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3rd quartil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628A2D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9,997 (33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FFB248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1,362 (3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B66CB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75C8E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A91BA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411 (33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8960E4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362 (34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ADF63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CB2F3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39716093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73C0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4th quartil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79B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8,200 (20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7FB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7,962 (19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CE5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CBE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628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,192 (20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36A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575 (19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555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D3C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</w:tr>
      <w:tr w:rsidR="002D3359" w:rsidRPr="002D3359" w14:paraId="67569A9A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D92BFF8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Region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DB5B6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4E046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0C1E5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6F5B70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7BF22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05446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1E819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35DFA4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3F4EFCF7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03FB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Metropolita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553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0,753 (67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6FE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3,249 (6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FFE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043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432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330 (67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AC8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344 (67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894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86B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2D3359" w:rsidRPr="002D3359" w14:paraId="4E2A91E9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4B76AE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Urba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E14E11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9,400 (32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320B9D6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9,267 (3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A12EF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92767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9D7A5C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385(32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00698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,370 (32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DD923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3F6C4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4</w:t>
            </w:r>
          </w:p>
        </w:tc>
      </w:tr>
      <w:tr w:rsidR="002D3359" w:rsidRPr="002D3359" w14:paraId="3EFAB27A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8830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 Rura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6C8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vertAlign w:val="superscript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881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 (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407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C1B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45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4C3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 (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4C2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2A0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75554CDB" w14:textId="77777777" w:rsidTr="002D3359">
        <w:trPr>
          <w:trHeight w:val="20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29DBAED" w14:textId="77777777" w:rsidR="002D3359" w:rsidRPr="002D3359" w:rsidRDefault="002D3359" w:rsidP="002D33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Obstetric characteristics, n (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18F04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C7FB3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FD31C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6AFC4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5DF67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C5A4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4D37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591A6A2C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717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Nullipar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CF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2,639 (36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A17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0,021 (32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AA2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207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32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030 (3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E85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105 (3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BD8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C9E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3</w:t>
            </w:r>
          </w:p>
        </w:tc>
      </w:tr>
      <w:tr w:rsidR="002D3359" w:rsidRPr="002D3359" w14:paraId="1CC4A5CB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681038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Multiple gest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443264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825 (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F21891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418 (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95939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4B1BE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7990C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932 (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B32C4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60 (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B69CC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3A930D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511B8404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1AD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Comorbid conditions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5A0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1B1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918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F2A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F27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3B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042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879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39256AB9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A46C17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lastRenderedPageBreak/>
              <w:t xml:space="preserve">  Anxie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9D371A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663 (1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FBB7EC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851 (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FAE50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31A78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F563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65 (1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1F518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00 (1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B806A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8E375A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74D4EB35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19F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sthm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F68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904 (6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3C1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433 (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B23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D7D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80F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40 (6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609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959 (7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305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76A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2D3359" w:rsidRPr="002D3359" w14:paraId="19B97AA3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7503F9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Depress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CA4A76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409 (1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3B7C81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458 (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838C0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A067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B33E1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501 (1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6296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65 (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40467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DCE13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4E8AF57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8FC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Type 1 and 2 diabet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0FC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115 (1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C49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97 (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0F7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672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329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28 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822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71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EDF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971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4FFA9EA8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F7F6C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Epilepsy/seizur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AC3FA2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48 (0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B5F8DC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39 (0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CF7B5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1BC77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49E55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9 (0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F06BF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3 (0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6A940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0BDE4A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51633A5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7CC1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Gastrointestinal diseas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DD4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3,355 (59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5BC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4,269 (58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FEF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43F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EB9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,378 (59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FAC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,658 (55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206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B1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6</w:t>
            </w:r>
          </w:p>
        </w:tc>
      </w:tr>
      <w:tr w:rsidR="002D3359" w:rsidRPr="002D3359" w14:paraId="6C5D412F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6C2549A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Hypertens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83483D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077 (1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1B2BE8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081 (1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43F85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9AFD6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F7D2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332 (1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5BE48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430 (1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5B5A1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49C545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2D3359" w:rsidRPr="002D3359" w14:paraId="6B4B4A71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9A44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Renal diseas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F5A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06 (0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BE1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34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671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EFA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033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9 (0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CA4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9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939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A4E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655420E1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273B0E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Thyroid disorde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B55B43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288 (9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1F0050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056 (8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FD2C5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E99EC4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20B2DE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566 (11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ECA7E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201 (10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F2DAA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5BA40C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649B0EF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4AFA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lcohol or drug dependenc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40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20 (0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F70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19 (0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083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869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244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5 (0.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940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4 (0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E77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200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3AB0AB1F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B9A6384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Tobacco dependenc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CE8787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D638D2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2B1C6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ECC82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DC8216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vertAlign w:val="superscript"/>
                <w:lang w:eastAsia="ko-KR"/>
              </w:rPr>
              <w:t>‡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B5D84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(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36619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94A191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2C3C11A0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871A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Endometriosi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A4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73 (0.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E4D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44 (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73D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91A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2EC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3 (0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97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1 (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AC0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F8B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692FD02A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7CEBF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Polycystic ovarian syndrom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E75F99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26 (0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EF5D86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00 (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7C7FA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B39EA0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D40FD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5 (0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D71A51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08 (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D8583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5BC705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08AC17DB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CB6C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 xml:space="preserve"> 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</w:t>
            </w: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R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espiratory infec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EB3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9,264 (87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75E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7,361 (9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A98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-0.2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EB1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DB4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024 (88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B5B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3,782 (9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0A8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0.1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57E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7</w:t>
            </w:r>
          </w:p>
        </w:tc>
      </w:tr>
      <w:tr w:rsidR="002D3359" w:rsidRPr="002D3359" w14:paraId="7F251706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D1BE55B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Inflammatory diseas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23AA1C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60 (1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E5C77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18 (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54E2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F75903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2B87B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072 (1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D01842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68 (0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382A8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BC567A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4BCB28AB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055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Pain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E02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672 (1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523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844 (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199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A6B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A36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814 (1.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CB8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89 (1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13A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AEC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4</w:t>
            </w:r>
          </w:p>
        </w:tc>
      </w:tr>
      <w:tr w:rsidR="002D3359" w:rsidRPr="002D3359" w14:paraId="1E404E06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E4107F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Feve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759B2F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840 (4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732F3D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117 (7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C03CB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-0.1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1E7181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995219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478 (4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36B73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9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898 (8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204BA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0.1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903B4E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7EC533A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DEE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Migraine/headach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1D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781 (9.7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BDB9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4,129 (15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BBC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-0.1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6FE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C9B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9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31 (10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2E0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,429 (16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933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0.1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C34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2D3359" w:rsidRPr="002D3359" w14:paraId="60202BC6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E5BD580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Co-medication use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1A7A1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CBE36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DF049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4BED99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8AF129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68C0F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BF673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9E8B97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</w:tr>
      <w:tr w:rsidR="002D3359" w:rsidRPr="002D3359" w14:paraId="27EA7AE7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3C7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bio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C26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4,072 (93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920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6,344 (9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DB8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6F2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41E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534 (93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BC02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2,269 (9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F12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8CE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2</w:t>
            </w:r>
          </w:p>
        </w:tc>
      </w:tr>
      <w:tr w:rsidR="002D3359" w:rsidRPr="002D3359" w14:paraId="0CE987A7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79ADE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epilep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C10994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124 (1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3D450D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026 (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2F310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478FEA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0CF664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386 (1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F9472E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91 (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0A284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B8ADA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447E3902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D1CE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depressant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B84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066 (3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8F8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300 (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CF7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BC2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1FA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36 (3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E0A5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21 (3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2F5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6CA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9</w:t>
            </w:r>
          </w:p>
        </w:tc>
      </w:tr>
      <w:tr w:rsidR="002D3359" w:rsidRPr="002D3359" w14:paraId="6C13D03C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95DEDD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hypertensiv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37A7BC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944 (3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CEBEC0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054 (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CB3EE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392D1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5847B6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184 (3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67F6F1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602 (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5C09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04B193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</w:tr>
      <w:tr w:rsidR="002D3359" w:rsidRPr="002D3359" w14:paraId="2F91130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BE7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psycho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EB5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50 (0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55C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25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A5D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FE9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0F0F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9 (0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A24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2 (0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A9B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9D1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0C21BFD5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B940307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xioly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8451DA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0,397 (22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E9052A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2,135 (2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C0DF7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F4899D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F4291E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248 (22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37E3BEE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695 (21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087E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0A81C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1</w:t>
            </w:r>
          </w:p>
        </w:tc>
      </w:tr>
      <w:tr w:rsidR="002D3359" w:rsidRPr="002D3359" w14:paraId="52076ABD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0B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zol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26A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7,412 (30.4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97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6,951 (29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650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828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403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362 (33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9C53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096 (31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A82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732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5400C1D1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196C5E2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Thyroid hormone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0320D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919 (3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B491D4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584 (2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F46ED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4DFC8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4DCFA8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443 (3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5C846EE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623 (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9E733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CB62D9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0</w:t>
            </w:r>
          </w:p>
        </w:tc>
      </w:tr>
      <w:tr w:rsidR="002D3359" w:rsidRPr="002D3359" w14:paraId="162ED626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4A57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Fertility drug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B62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586 (5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127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584 (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5BA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3D7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2BF7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017 (5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926A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606 (5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D10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813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1</w:t>
            </w:r>
          </w:p>
        </w:tc>
      </w:tr>
      <w:tr w:rsidR="002D3359" w:rsidRPr="002D3359" w14:paraId="18F9D179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DA1CC4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Hypno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38E3E1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640 (1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2F06BE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800 (1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68EA5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FF3E36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5A66C1C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731 (1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3325ACD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826 (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64860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759C4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7</w:t>
            </w:r>
          </w:p>
        </w:tc>
      </w:tr>
      <w:tr w:rsidR="002D3359" w:rsidRPr="002D3359" w14:paraId="4F5195E2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DBE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Insuli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420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84 (0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CBD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90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44B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BDC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D560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1 (0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497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8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754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37B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05256D6C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7EFE05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Non-insulin antidiabetic drug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87EFA6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61 (0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A59C24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38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7EC46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40ABF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E12A7D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5 (0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2CBE571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8 (0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1F379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1A369F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5AFA995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744C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Lipid lowering dru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33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26 (0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199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98 (0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D21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3EC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744C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5 (0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5AD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5 (0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9DF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43F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2</w:t>
            </w:r>
          </w:p>
        </w:tc>
      </w:tr>
      <w:tr w:rsidR="002D3359" w:rsidRPr="002D3359" w14:paraId="31B4D223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AD9C8C4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Opioid analges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6FF7F47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4,800 (71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1669B3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0,804 (76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0B7F4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-0.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41E3D3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71EC42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712 (72.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257612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9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207 (75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3731B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97A3E4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9</w:t>
            </w:r>
          </w:p>
        </w:tc>
      </w:tr>
      <w:tr w:rsidR="002D3359" w:rsidRPr="002D3359" w14:paraId="2FED7236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4B1B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lastRenderedPageBreak/>
              <w:t xml:space="preserve">  Antiaci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FBB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9,293 (76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4C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8,244 (73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145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605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EF61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,662 (76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3E6A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742 (69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C97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.1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E5E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4</w:t>
            </w:r>
          </w:p>
        </w:tc>
      </w:tr>
      <w:tr w:rsidR="002D3359" w:rsidRPr="002D3359" w14:paraId="03788C17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3434A4C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Corticosteroid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078626C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0,506 (5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408B03C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8,627 (52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1CAE7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7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75D64B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34EDB2B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,355 (56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DEF234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,004 (48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2A199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.1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C25714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5</w:t>
            </w:r>
          </w:p>
        </w:tc>
      </w:tr>
      <w:tr w:rsidR="002D3359" w:rsidRPr="002D3359" w14:paraId="57498A67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FE2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Triptan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406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11 (0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F97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43 (0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52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5E8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2BD1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0 (0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C7AE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7 (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23E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ED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</w:tr>
      <w:tr w:rsidR="002D3359" w:rsidRPr="002D3359" w14:paraId="0D4FE429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B4F7419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Antiemetic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225C56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8,118 (20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2E124CC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5,110 (27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18DBE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-0.1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7B892F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EEBF9F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527 (21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0DE1041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4,234 (2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67E41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0.1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8A717F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7</w:t>
            </w:r>
          </w:p>
        </w:tc>
      </w:tr>
      <w:tr w:rsidR="002D3359" w:rsidRPr="002D3359" w14:paraId="6B424781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A28E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Medication for asthma/COP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FB2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5,777 (28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D6C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9,034 (31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C6E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0BF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1F01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2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071 (28.6</w:t>
            </w: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232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265 (29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757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942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</w:tr>
      <w:tr w:rsidR="002D3359" w:rsidRPr="002D3359" w14:paraId="1AA68326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8BE12CD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DMAR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EE434E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,105 (1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73CDD05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971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BD83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6770BB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100A6CE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11 (1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14:paraId="7B010E4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1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06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8D4EE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19964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2</w:t>
            </w:r>
          </w:p>
        </w:tc>
      </w:tr>
      <w:tr w:rsidR="002D3359" w:rsidRPr="002D3359" w14:paraId="570B0C09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177C" w14:textId="77777777" w:rsidR="002D3359" w:rsidRPr="002D3359" w:rsidRDefault="002D3359" w:rsidP="002D3359">
            <w:pPr>
              <w:spacing w:after="0" w:line="240" w:lineRule="auto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 Immunosuppressant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98E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 (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EFB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 (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2E1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6CA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8BF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5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(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F925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(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01D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030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1</w:t>
            </w:r>
          </w:p>
        </w:tc>
      </w:tr>
      <w:tr w:rsidR="002D3359" w:rsidRPr="002D3359" w14:paraId="718001FF" w14:textId="77777777" w:rsidTr="002D3359">
        <w:trPr>
          <w:trHeight w:val="20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D9AAFB" w14:textId="77777777" w:rsidR="002D3359" w:rsidRPr="002D3359" w:rsidRDefault="002D3359" w:rsidP="002D3359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  <w:t>General markers of burden of illnes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28146B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83753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33729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ABF74D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DF1B36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7CF7F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140E43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D3359" w:rsidRPr="002D3359" w14:paraId="73E58FB0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82AE" w14:textId="77777777" w:rsidR="002D3359" w:rsidRPr="002D3359" w:rsidRDefault="002D3359" w:rsidP="002D335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OCI, mean (SD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2E8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8 (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627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7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2C4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3ADF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5FF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8 (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6B1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7 (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26B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769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7</w:t>
            </w:r>
          </w:p>
        </w:tc>
      </w:tr>
      <w:tr w:rsidR="002D3359" w:rsidRPr="002D3359" w14:paraId="220A6680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8C6577C" w14:textId="77777777" w:rsidR="002D3359" w:rsidRPr="002D3359" w:rsidRDefault="002D3359" w:rsidP="002D335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o. of distinct diagnoses, mean (SD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C17165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.1 (4.6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C045A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.3 (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3D90F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EEC6B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6495D4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 xml:space="preserve"> (4.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78C32A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8 (4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7F090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C8B2B5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16</w:t>
            </w:r>
          </w:p>
        </w:tc>
      </w:tr>
      <w:tr w:rsidR="002D3359" w:rsidRPr="002D3359" w14:paraId="20A460B1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154" w14:textId="77777777" w:rsidR="002D3359" w:rsidRPr="002D3359" w:rsidRDefault="002D3359" w:rsidP="002D3359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o. of distinct prescription drugs,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br/>
              <w:t>excluding NSAIDs, mean (SD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D92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.4 (4.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C3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6.8 (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DF2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F471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6BC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3 (4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1A7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6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3 (4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2B8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C90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18</w:t>
            </w:r>
          </w:p>
        </w:tc>
      </w:tr>
      <w:tr w:rsidR="002D3359" w:rsidRPr="002D3359" w14:paraId="20257BEA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1E2FA7" w14:textId="77777777" w:rsidR="002D3359" w:rsidRPr="002D3359" w:rsidRDefault="002D3359" w:rsidP="002D3359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Emergency room visits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A17133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132 (9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487D3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798 (9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F7AFB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1C12E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E0E46E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,481 (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4C380C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11,271 (9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30699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4EFBF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8</w:t>
            </w:r>
          </w:p>
        </w:tc>
      </w:tr>
      <w:tr w:rsidR="002D3359" w:rsidRPr="002D3359" w14:paraId="3B5E7C52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E9B" w14:textId="77777777" w:rsidR="002D3359" w:rsidRPr="002D3359" w:rsidRDefault="002D3359" w:rsidP="002D335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Patients hospitalized, n (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BEE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904 (8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81A8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7,744 (8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C66C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0682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8AF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276 (8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C74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9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,852 (8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70BE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F83A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2D3359" w:rsidRPr="002D3359" w14:paraId="508D042A" w14:textId="77777777" w:rsidTr="002D3359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2D438EC" w14:textId="77777777" w:rsidR="002D3359" w:rsidRPr="002D3359" w:rsidRDefault="002D3359" w:rsidP="002D3359">
            <w:pPr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o. of outpatient visits, mean (SD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298752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.4 (7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DD219B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8.6 (8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31CAE4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14149E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BCB175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8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3 (7.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1F0A07D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7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7 (6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49B64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.0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E2B029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0.013</w:t>
            </w:r>
          </w:p>
        </w:tc>
      </w:tr>
      <w:tr w:rsidR="002D3359" w:rsidRPr="002D3359" w14:paraId="1C0B19B4" w14:textId="77777777" w:rsidTr="002828C5">
        <w:trPr>
          <w:trHeight w:val="20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58EFB" w14:textId="77777777" w:rsidR="002D3359" w:rsidRPr="002D3359" w:rsidRDefault="002D3359" w:rsidP="002D3359">
            <w:pPr>
              <w:spacing w:after="0" w:line="240" w:lineRule="auto"/>
              <w:ind w:leftChars="100" w:left="220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No. of pregnancy-related hospital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br/>
              <w:t>visits during first month, n (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B173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28,339 (31.4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65F43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32,001 (34.6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175B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-0.06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DC84B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9C4C7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3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0,150 (31.8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EF6D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kern w:val="2"/>
                <w:sz w:val="20"/>
                <w:szCs w:val="20"/>
                <w:lang w:eastAsia="ko-KR"/>
              </w:rPr>
              <w:t>4</w:t>
            </w:r>
            <w:r w:rsidRPr="002D3359">
              <w:rPr>
                <w:rFonts w:ascii="Times New Roman" w:eastAsia="Malgun Gothic" w:hAnsi="Times New Roman" w:cs="Times New Roman"/>
                <w:kern w:val="2"/>
                <w:sz w:val="20"/>
                <w:szCs w:val="20"/>
                <w:lang w:eastAsia="ko-KR"/>
              </w:rPr>
              <w:t>5,898 (3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042D6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b/>
                <w:bCs/>
                <w:kern w:val="2"/>
                <w:sz w:val="20"/>
                <w:szCs w:val="20"/>
                <w:lang w:eastAsia="ko-KR"/>
              </w:rPr>
              <w:t>-</w:t>
            </w:r>
            <w:r w:rsidRPr="002D3359">
              <w:rPr>
                <w:rFonts w:ascii="Times New Roman" w:eastAsia="Malgun Gothic" w:hAnsi="Times New Roman" w:cs="Times New Roman"/>
                <w:b/>
                <w:bCs/>
                <w:kern w:val="2"/>
                <w:sz w:val="20"/>
                <w:szCs w:val="20"/>
                <w:lang w:eastAsia="ko-KR"/>
              </w:rPr>
              <w:t>0.13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0F670" w14:textId="77777777" w:rsidR="002D3359" w:rsidRPr="002D3359" w:rsidRDefault="002D3359" w:rsidP="002D335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2D3359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2D3359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>.004</w:t>
            </w:r>
          </w:p>
        </w:tc>
      </w:tr>
    </w:tbl>
    <w:p w14:paraId="70E5E155" w14:textId="77777777" w:rsidR="002D3359" w:rsidRPr="002D3359" w:rsidRDefault="002D3359" w:rsidP="002D3359">
      <w:pPr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2D3359">
        <w:rPr>
          <w:rFonts w:ascii="Times New Roman" w:eastAsia="Malgun Gothic" w:hAnsi="Times New Roman" w:cs="Times New Roman"/>
          <w:b/>
          <w:bCs/>
          <w:sz w:val="20"/>
          <w:szCs w:val="20"/>
          <w:lang w:eastAsia="ko-KR"/>
        </w:rPr>
        <w:t>Abbreviation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>: COPD=chronic obstructive pulmonary disease, DMARD=disease-modifying antirheumatic drugs,</w:t>
      </w:r>
      <w:r w:rsidRPr="002D3359"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  <w:t xml:space="preserve"> 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NSAID=non-steroidal anti-inflammatory drug, </w:t>
      </w:r>
      <w:r w:rsidRPr="002D3359">
        <w:rPr>
          <w:rFonts w:ascii="Times New Roman" w:eastAsia="Malgun Gothic" w:hAnsi="Times New Roman" w:cs="Times New Roman"/>
          <w:kern w:val="2"/>
          <w:sz w:val="20"/>
          <w:szCs w:val="20"/>
          <w:lang w:eastAsia="ko-KR"/>
        </w:rPr>
        <w:t>OCI=o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>bstetric comorbidity index, PS=propensity score, SD=standard deviation, SMD=standardized mean difference</w:t>
      </w:r>
    </w:p>
    <w:p w14:paraId="3E027D01" w14:textId="77777777" w:rsidR="002D3359" w:rsidRPr="002D3359" w:rsidRDefault="002D3359" w:rsidP="002D3359">
      <w:pPr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2D3359">
        <w:rPr>
          <w:rFonts w:ascii="Times New Roman" w:eastAsia="Malgun Gothic" w:hAnsi="Times New Roman" w:cs="Times New Roman"/>
          <w:sz w:val="20"/>
          <w:szCs w:val="20"/>
          <w:vertAlign w:val="superscript"/>
          <w:lang w:eastAsia="ko-KR"/>
        </w:rPr>
        <w:t>*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>To account for PS, the unexposed observations were weighted using the distribution of the exposed observations among 50 PS strata. Observations from the non-overlapping regions of the PS distributions were trimmed.</w:t>
      </w:r>
    </w:p>
    <w:p w14:paraId="00826469" w14:textId="77777777" w:rsidR="002D3359" w:rsidRPr="002D3359" w:rsidRDefault="002D3359" w:rsidP="002D3359">
      <w:pPr>
        <w:spacing w:after="0" w:line="240" w:lineRule="auto"/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2D3359">
        <w:rPr>
          <w:rFonts w:ascii="Times New Roman" w:eastAsia="Malgun Gothic" w:hAnsi="Times New Roman" w:cs="Times New Roman"/>
          <w:sz w:val="20"/>
          <w:szCs w:val="20"/>
          <w:vertAlign w:val="superscript"/>
          <w:lang w:eastAsia="ko-KR"/>
        </w:rPr>
        <w:t>†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>Value &gt;0.1 indicates significant imbalance between the exposed and unexposed groups.</w:t>
      </w:r>
    </w:p>
    <w:p w14:paraId="2552C9D7" w14:textId="77777777" w:rsidR="002D3359" w:rsidRPr="002D3359" w:rsidRDefault="002D3359" w:rsidP="002D3359">
      <w:pPr>
        <w:jc w:val="both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2D3359">
        <w:rPr>
          <w:rFonts w:ascii="Times New Roman" w:eastAsia="Malgun Gothic" w:hAnsi="Times New Roman" w:cs="Times New Roman"/>
          <w:sz w:val="20"/>
          <w:szCs w:val="20"/>
          <w:vertAlign w:val="superscript"/>
          <w:lang w:eastAsia="ko-KR"/>
        </w:rPr>
        <w:t>‡</w:t>
      </w:r>
      <w:r w:rsidRPr="002D3359">
        <w:rPr>
          <w:rFonts w:ascii="Times New Roman" w:eastAsia="Malgun Gothic" w:hAnsi="Times New Roman" w:cs="Times New Roman"/>
          <w:sz w:val="20"/>
          <w:szCs w:val="20"/>
          <w:lang w:eastAsia="ko-KR"/>
        </w:rPr>
        <w:t>Counts less than five are suppressed due to internal regulations of the National Health Insurance Service, South Korea</w:t>
      </w:r>
    </w:p>
    <w:p w14:paraId="08CD61AB" w14:textId="06EF09EE" w:rsidR="003206D2" w:rsidRDefault="003206D2" w:rsidP="002D3359">
      <w:bookmarkStart w:id="0" w:name="_GoBack"/>
      <w:bookmarkEnd w:id="0"/>
    </w:p>
    <w:sectPr w:rsidR="003206D2" w:rsidSect="002D33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oPubWorld돋움체 Medium">
    <w:altName w:val="맑은 고딕"/>
    <w:charset w:val="81"/>
    <w:family w:val="auto"/>
    <w:pitch w:val="variable"/>
    <w:sig w:usb0="B000AABF" w:usb1="79D7FCFB" w:usb2="00000010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D3E57"/>
    <w:multiLevelType w:val="hybridMultilevel"/>
    <w:tmpl w:val="B8CE2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584AE7"/>
    <w:multiLevelType w:val="hybridMultilevel"/>
    <w:tmpl w:val="6FFA2AC2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3383BA4"/>
    <w:multiLevelType w:val="hybridMultilevel"/>
    <w:tmpl w:val="838637D8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0FF4941"/>
    <w:multiLevelType w:val="hybridMultilevel"/>
    <w:tmpl w:val="C2F4BC2E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C4378A"/>
    <w:multiLevelType w:val="hybridMultilevel"/>
    <w:tmpl w:val="2C922D38"/>
    <w:lvl w:ilvl="0" w:tplc="8572F68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220256FE"/>
    <w:multiLevelType w:val="hybridMultilevel"/>
    <w:tmpl w:val="0B7E2F2A"/>
    <w:lvl w:ilvl="0" w:tplc="3A4E2E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F16995"/>
    <w:multiLevelType w:val="hybridMultilevel"/>
    <w:tmpl w:val="12D033AA"/>
    <w:lvl w:ilvl="0" w:tplc="C7A8FEE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D903C20"/>
    <w:multiLevelType w:val="hybridMultilevel"/>
    <w:tmpl w:val="B0706F9C"/>
    <w:lvl w:ilvl="0" w:tplc="C05E6902">
      <w:start w:val="1"/>
      <w:numFmt w:val="bullet"/>
      <w:lvlText w:val="•"/>
      <w:lvlJc w:val="left"/>
      <w:pPr>
        <w:ind w:left="800" w:hanging="400"/>
      </w:pPr>
      <w:rPr>
        <w:rFonts w:ascii="Dotum" w:eastAsia="Dotum" w:hAnsi="Dotum" w:hint="eastAsia"/>
      </w:rPr>
    </w:lvl>
    <w:lvl w:ilvl="1" w:tplc="008C4DB4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D4EE8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0C4BF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D47A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5969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AAC3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0A5B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83E9A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65B054B"/>
    <w:multiLevelType w:val="hybridMultilevel"/>
    <w:tmpl w:val="FE8E503A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B7651CB"/>
    <w:multiLevelType w:val="hybridMultilevel"/>
    <w:tmpl w:val="1E1C6152"/>
    <w:lvl w:ilvl="0" w:tplc="973AFA06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F1B22F6"/>
    <w:multiLevelType w:val="hybridMultilevel"/>
    <w:tmpl w:val="E604B5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1D67181"/>
    <w:multiLevelType w:val="hybridMultilevel"/>
    <w:tmpl w:val="CC3CA7DC"/>
    <w:lvl w:ilvl="0" w:tplc="5E80D26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1F17625"/>
    <w:multiLevelType w:val="hybridMultilevel"/>
    <w:tmpl w:val="8278DDD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77776A"/>
    <w:multiLevelType w:val="hybridMultilevel"/>
    <w:tmpl w:val="197E57EE"/>
    <w:lvl w:ilvl="0" w:tplc="ABBCFC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8BD3CE2"/>
    <w:multiLevelType w:val="hybridMultilevel"/>
    <w:tmpl w:val="C4661E8E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Dotum" w:eastAsia="Dotum" w:hAnsi="Dot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FAB1E6C"/>
    <w:multiLevelType w:val="hybridMultilevel"/>
    <w:tmpl w:val="AD38B20E"/>
    <w:lvl w:ilvl="0" w:tplc="D9B6AB86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6D73691"/>
    <w:multiLevelType w:val="hybridMultilevel"/>
    <w:tmpl w:val="32A202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C3229AC"/>
    <w:multiLevelType w:val="hybridMultilevel"/>
    <w:tmpl w:val="AFC0DB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2192009"/>
    <w:multiLevelType w:val="hybridMultilevel"/>
    <w:tmpl w:val="4F5CCB68"/>
    <w:lvl w:ilvl="0" w:tplc="333A8A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67A74503"/>
    <w:multiLevelType w:val="hybridMultilevel"/>
    <w:tmpl w:val="76A400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D214A4C"/>
    <w:multiLevelType w:val="multilevel"/>
    <w:tmpl w:val="121AB764"/>
    <w:lvl w:ilvl="0">
      <w:start w:val="1"/>
      <w:numFmt w:val="bullet"/>
      <w:lvlText w:val="•"/>
      <w:lvlJc w:val="left"/>
      <w:pPr>
        <w:tabs>
          <w:tab w:val="num" w:pos="440"/>
        </w:tabs>
        <w:ind w:left="440" w:hanging="360"/>
      </w:pPr>
      <w:rPr>
        <w:rFonts w:ascii="Dotum" w:eastAsia="Dotum" w:hAnsi="Dotum" w:hint="eastAsi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762EC"/>
    <w:multiLevelType w:val="hybridMultilevel"/>
    <w:tmpl w:val="489CE2B0"/>
    <w:lvl w:ilvl="0" w:tplc="50FAD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E35DC0"/>
    <w:multiLevelType w:val="hybridMultilevel"/>
    <w:tmpl w:val="AE0455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9D64E32"/>
    <w:multiLevelType w:val="hybridMultilevel"/>
    <w:tmpl w:val="954E40FE"/>
    <w:lvl w:ilvl="0" w:tplc="235E23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3"/>
  </w:num>
  <w:num w:numId="5">
    <w:abstractNumId w:val="18"/>
  </w:num>
  <w:num w:numId="6">
    <w:abstractNumId w:val="21"/>
  </w:num>
  <w:num w:numId="7">
    <w:abstractNumId w:val="13"/>
  </w:num>
  <w:num w:numId="8">
    <w:abstractNumId w:val="6"/>
  </w:num>
  <w:num w:numId="9">
    <w:abstractNumId w:val="15"/>
  </w:num>
  <w:num w:numId="10">
    <w:abstractNumId w:val="0"/>
  </w:num>
  <w:num w:numId="11">
    <w:abstractNumId w:val="22"/>
  </w:num>
  <w:num w:numId="12">
    <w:abstractNumId w:val="19"/>
  </w:num>
  <w:num w:numId="13">
    <w:abstractNumId w:val="12"/>
  </w:num>
  <w:num w:numId="14">
    <w:abstractNumId w:val="7"/>
  </w:num>
  <w:num w:numId="15">
    <w:abstractNumId w:val="20"/>
  </w:num>
  <w:num w:numId="16">
    <w:abstractNumId w:val="14"/>
  </w:num>
  <w:num w:numId="17">
    <w:abstractNumId w:val="9"/>
  </w:num>
  <w:num w:numId="18">
    <w:abstractNumId w:val="5"/>
  </w:num>
  <w:num w:numId="19">
    <w:abstractNumId w:val="8"/>
  </w:num>
  <w:num w:numId="20">
    <w:abstractNumId w:val="17"/>
  </w:num>
  <w:num w:numId="21">
    <w:abstractNumId w:val="23"/>
  </w:num>
  <w:num w:numId="22">
    <w:abstractNumId w:val="4"/>
  </w:num>
  <w:num w:numId="23">
    <w:abstractNumId w:val="1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59"/>
    <w:rsid w:val="002D3359"/>
    <w:rsid w:val="003206D2"/>
    <w:rsid w:val="00AD4B03"/>
    <w:rsid w:val="00E6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3A16B"/>
  <w15:chartTrackingRefBased/>
  <w15:docId w15:val="{40368685-C0FC-45F6-83D3-D23CBB673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359"/>
    <w:pPr>
      <w:keepNext/>
      <w:keepLines/>
      <w:spacing w:before="240" w:after="0"/>
      <w:outlineLvl w:val="0"/>
    </w:pPr>
    <w:rPr>
      <w:rFonts w:ascii="Malgun Gothic" w:eastAsia="Malgun Gothic" w:hAnsi="Malgun Gothic" w:cs="Times New Roman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D3359"/>
    <w:pPr>
      <w:spacing w:before="100" w:beforeAutospacing="1" w:after="100" w:afterAutospacing="1" w:line="240" w:lineRule="auto"/>
      <w:outlineLvl w:val="1"/>
    </w:pPr>
    <w:rPr>
      <w:rFonts w:ascii="Gulim" w:eastAsia="Gulim" w:hAnsi="Gulim" w:cs="Gulim"/>
      <w:b/>
      <w:bCs/>
      <w:sz w:val="36"/>
      <w:szCs w:val="3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2D3359"/>
    <w:pPr>
      <w:keepNext/>
      <w:widowControl w:val="0"/>
      <w:wordWrap w:val="0"/>
      <w:autoSpaceDE w:val="0"/>
      <w:autoSpaceDN w:val="0"/>
      <w:jc w:val="both"/>
      <w:outlineLvl w:val="0"/>
    </w:pPr>
    <w:rPr>
      <w:rFonts w:ascii="Malgun Gothic" w:eastAsia="Malgun Gothic" w:hAnsi="Malgun Gothic" w:cs="Times New Roman"/>
      <w:kern w:val="2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2D3359"/>
    <w:rPr>
      <w:rFonts w:ascii="Gulim" w:eastAsia="Gulim" w:hAnsi="Gulim" w:cs="Gulim"/>
      <w:b/>
      <w:bCs/>
      <w:sz w:val="36"/>
      <w:szCs w:val="36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2D3359"/>
  </w:style>
  <w:style w:type="character" w:customStyle="1" w:styleId="Heading1Char">
    <w:name w:val="Heading 1 Char"/>
    <w:basedOn w:val="DefaultParagraphFont"/>
    <w:link w:val="Heading1"/>
    <w:uiPriority w:val="9"/>
    <w:rsid w:val="002D3359"/>
    <w:rPr>
      <w:rFonts w:ascii="Malgun Gothic" w:eastAsia="Malgun Gothic" w:hAnsi="Malgun Gothic" w:cs="Times New Roman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2D3359"/>
    <w:pPr>
      <w:widowControl w:val="0"/>
      <w:wordWrap w:val="0"/>
      <w:autoSpaceDE w:val="0"/>
      <w:autoSpaceDN w:val="0"/>
      <w:spacing w:after="0"/>
      <w:jc w:val="center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359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D3359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2D3359"/>
    <w:rPr>
      <w:rFonts w:ascii="Malgun Gothic" w:eastAsia="Malgun Gothic" w:hAnsi="Malgun Gothic"/>
      <w:noProof/>
      <w:kern w:val="2"/>
      <w:sz w:val="20"/>
      <w:lang w:eastAsia="ko-KR"/>
    </w:rPr>
  </w:style>
  <w:style w:type="paragraph" w:customStyle="1" w:styleId="a">
    <w:name w:val="바탕글"/>
    <w:basedOn w:val="Normal"/>
    <w:rsid w:val="002D3359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2D3359"/>
    <w:rPr>
      <w:color w:val="0563C1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D33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33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3359"/>
    <w:pPr>
      <w:widowControl w:val="0"/>
      <w:wordWrap w:val="0"/>
      <w:autoSpaceDE w:val="0"/>
      <w:autoSpaceDN w:val="0"/>
    </w:pPr>
    <w:rPr>
      <w:rFonts w:eastAsia="Malgun Gothic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359"/>
    <w:rPr>
      <w:rFonts w:eastAsia="Malgun Gothic"/>
      <w:kern w:val="2"/>
      <w:sz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59"/>
    <w:rPr>
      <w:rFonts w:eastAsia="Malgun Gothic"/>
      <w:b/>
      <w:bCs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D335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Malgun Gothic"/>
      <w:kern w:val="2"/>
      <w:sz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2D3359"/>
    <w:rPr>
      <w:rFonts w:eastAsia="Malgun Gothic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D335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Malgun Gothic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2D3359"/>
    <w:rPr>
      <w:rFonts w:eastAsia="Malgun Gothic"/>
      <w:kern w:val="2"/>
      <w:sz w:val="20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D335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D3359"/>
    <w:rPr>
      <w:rFonts w:ascii="Malgun Gothic" w:eastAsia="Malgun Gothic" w:hAnsi="Malgun Gothic" w:cs="Times New Roman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2D3359"/>
    <w:rPr>
      <w:color w:val="605E5C"/>
      <w:shd w:val="clear" w:color="auto" w:fill="E1DFDD"/>
    </w:rPr>
  </w:style>
  <w:style w:type="paragraph" w:customStyle="1" w:styleId="Text">
    <w:name w:val="Text"/>
    <w:aliases w:val="本文,JP Body Text"/>
    <w:basedOn w:val="Normal"/>
    <w:link w:val="TextChar"/>
    <w:qFormat/>
    <w:rsid w:val="002D3359"/>
    <w:pPr>
      <w:suppressAutoHyphens/>
      <w:spacing w:before="120"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extChar">
    <w:name w:val="Text Char"/>
    <w:aliases w:val="本文 Char,JP Body Text Char"/>
    <w:link w:val="Text"/>
    <w:locked/>
    <w:rsid w:val="002D3359"/>
    <w:rPr>
      <w:rFonts w:ascii="Times New Roman" w:eastAsia="Times New Roman" w:hAnsi="Times New Roman" w:cs="Times New Roman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D33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D3359"/>
    <w:pPr>
      <w:spacing w:after="0" w:line="240" w:lineRule="auto"/>
      <w:jc w:val="both"/>
    </w:pPr>
    <w:rPr>
      <w:rFonts w:eastAsia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3359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2D335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TextIndent">
    <w:name w:val="TextIndent"/>
    <w:basedOn w:val="Text"/>
    <w:rsid w:val="002D3359"/>
    <w:pPr>
      <w:spacing w:line="280" w:lineRule="atLeast"/>
      <w:ind w:left="360"/>
    </w:pPr>
    <w:rPr>
      <w:rFonts w:ascii="Arial" w:hAnsi="Arial"/>
    </w:rPr>
  </w:style>
  <w:style w:type="paragraph" w:customStyle="1" w:styleId="a0">
    <w:name w:val="메모"/>
    <w:basedOn w:val="Normal"/>
    <w:rsid w:val="002D3359"/>
    <w:pPr>
      <w:widowControl w:val="0"/>
      <w:shd w:val="clear" w:color="auto" w:fill="FFFFFF"/>
      <w:wordWrap w:val="0"/>
      <w:autoSpaceDE w:val="0"/>
      <w:autoSpaceDN w:val="0"/>
      <w:spacing w:after="0" w:line="312" w:lineRule="auto"/>
      <w:jc w:val="both"/>
      <w:textAlignment w:val="baseline"/>
    </w:pPr>
    <w:rPr>
      <w:rFonts w:ascii="함초롬돋움" w:eastAsia="Gulim" w:hAnsi="Gulim" w:cs="Gulim"/>
      <w:color w:val="000000"/>
      <w:spacing w:val="-10"/>
      <w:sz w:val="18"/>
      <w:szCs w:val="18"/>
      <w:lang w:eastAsia="ko-KR"/>
    </w:rPr>
  </w:style>
  <w:style w:type="paragraph" w:styleId="ListParagraph">
    <w:name w:val="List Paragraph"/>
    <w:basedOn w:val="Normal"/>
    <w:link w:val="ListParagraphChar"/>
    <w:uiPriority w:val="34"/>
    <w:qFormat/>
    <w:rsid w:val="002D3359"/>
    <w:pPr>
      <w:widowControl w:val="0"/>
      <w:wordWrap w:val="0"/>
      <w:autoSpaceDE w:val="0"/>
      <w:autoSpaceDN w:val="0"/>
      <w:ind w:leftChars="400" w:left="800"/>
      <w:jc w:val="both"/>
    </w:pPr>
    <w:rPr>
      <w:rFonts w:eastAsia="Malgun Gothic"/>
      <w:kern w:val="2"/>
      <w:sz w:val="20"/>
      <w:lang w:eastAsia="ko-KR"/>
    </w:rPr>
  </w:style>
  <w:style w:type="character" w:customStyle="1" w:styleId="material-icons-extended">
    <w:name w:val="material-icons-extended"/>
    <w:basedOn w:val="DefaultParagraphFont"/>
    <w:rsid w:val="002D3359"/>
  </w:style>
  <w:style w:type="character" w:customStyle="1" w:styleId="ztplmc">
    <w:name w:val="ztplmc"/>
    <w:basedOn w:val="DefaultParagraphFont"/>
    <w:rsid w:val="002D3359"/>
  </w:style>
  <w:style w:type="character" w:customStyle="1" w:styleId="jlqj4b">
    <w:name w:val="jlqj4b"/>
    <w:basedOn w:val="DefaultParagraphFont"/>
    <w:rsid w:val="002D3359"/>
  </w:style>
  <w:style w:type="paragraph" w:styleId="Caption">
    <w:name w:val="caption"/>
    <w:basedOn w:val="Normal"/>
    <w:next w:val="Normal"/>
    <w:autoRedefine/>
    <w:uiPriority w:val="35"/>
    <w:unhideWhenUsed/>
    <w:qFormat/>
    <w:rsid w:val="002D3359"/>
    <w:pPr>
      <w:widowControl w:val="0"/>
      <w:autoSpaceDE w:val="0"/>
      <w:autoSpaceDN w:val="0"/>
      <w:spacing w:after="0" w:line="276" w:lineRule="auto"/>
      <w:jc w:val="both"/>
    </w:pPr>
    <w:rPr>
      <w:rFonts w:ascii="Times New Roman" w:eastAsia="Times New Roman" w:hAnsi="Times New Roman" w:cs="Times New Roman"/>
      <w:b/>
      <w:bCs/>
      <w:kern w:val="2"/>
      <w:sz w:val="24"/>
      <w:szCs w:val="24"/>
      <w:lang w:val="en-GB" w:eastAsia="ko-KR"/>
    </w:rPr>
  </w:style>
  <w:style w:type="paragraph" w:styleId="Revision">
    <w:name w:val="Revision"/>
    <w:hidden/>
    <w:uiPriority w:val="99"/>
    <w:semiHidden/>
    <w:rsid w:val="002D3359"/>
    <w:pPr>
      <w:spacing w:after="0" w:line="240" w:lineRule="auto"/>
    </w:pPr>
    <w:rPr>
      <w:rFonts w:eastAsia="Malgun Gothic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2D3359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D3359"/>
    <w:rPr>
      <w:rFonts w:eastAsia="Malgun Gothic"/>
      <w:kern w:val="2"/>
      <w:sz w:val="20"/>
      <w:lang w:eastAsia="ko-KR"/>
    </w:rPr>
  </w:style>
  <w:style w:type="paragraph" w:customStyle="1" w:styleId="TableNote">
    <w:name w:val="TableNote"/>
    <w:basedOn w:val="Normal"/>
    <w:rsid w:val="002D3359"/>
    <w:pPr>
      <w:spacing w:after="0" w:line="300" w:lineRule="exact"/>
    </w:pPr>
    <w:rPr>
      <w:rFonts w:ascii="Times New Roman" w:eastAsia="Malgun Gothic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D3359"/>
    <w:pPr>
      <w:spacing w:after="0" w:line="300" w:lineRule="exact"/>
    </w:pPr>
    <w:rPr>
      <w:rFonts w:ascii="Times New Roman" w:eastAsia="Malgun Gothic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2D3359"/>
    <w:rPr>
      <w:color w:val="666699"/>
    </w:rPr>
  </w:style>
  <w:style w:type="paragraph" w:customStyle="1" w:styleId="TableHeader">
    <w:name w:val="TableHeader"/>
    <w:basedOn w:val="Normal"/>
    <w:rsid w:val="002D3359"/>
    <w:pPr>
      <w:spacing w:before="120" w:after="0" w:line="240" w:lineRule="auto"/>
    </w:pPr>
    <w:rPr>
      <w:rFonts w:ascii="Times New Roman" w:eastAsia="Malgun Gothic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D3359"/>
  </w:style>
  <w:style w:type="character" w:customStyle="1" w:styleId="apple-converted-space">
    <w:name w:val="apple-converted-space"/>
    <w:basedOn w:val="DefaultParagraphFont"/>
    <w:rsid w:val="002D3359"/>
  </w:style>
  <w:style w:type="paragraph" w:customStyle="1" w:styleId="pf0">
    <w:name w:val="pf0"/>
    <w:basedOn w:val="Normal"/>
    <w:rsid w:val="002D335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customStyle="1" w:styleId="cf01">
    <w:name w:val="cf01"/>
    <w:basedOn w:val="DefaultParagraphFont"/>
    <w:rsid w:val="002D3359"/>
    <w:rPr>
      <w:rFonts w:ascii="Malgun Gothic" w:eastAsia="Malgun Gothic" w:hAnsi="Malgun Gothic" w:hint="eastAsi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359"/>
    <w:pPr>
      <w:widowControl w:val="0"/>
      <w:wordWrap w:val="0"/>
      <w:autoSpaceDE w:val="0"/>
      <w:autoSpaceDN w:val="0"/>
      <w:snapToGrid w:val="0"/>
    </w:pPr>
    <w:rPr>
      <w:rFonts w:eastAsia="Malgun Gothic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359"/>
    <w:rPr>
      <w:rFonts w:eastAsia="Malgun Gothic"/>
      <w:kern w:val="2"/>
      <w:sz w:val="20"/>
      <w:lang w:eastAsia="ko-KR"/>
    </w:rPr>
  </w:style>
  <w:style w:type="character" w:customStyle="1" w:styleId="Heading1Char1">
    <w:name w:val="Heading 1 Char1"/>
    <w:basedOn w:val="DefaultParagraphFont"/>
    <w:uiPriority w:val="9"/>
    <w:rsid w:val="002D33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2D335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D3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D33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D33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6</Words>
  <Characters>6023</Characters>
  <Application>Microsoft Office Word</Application>
  <DocSecurity>0</DocSecurity>
  <Lines>50</Lines>
  <Paragraphs>14</Paragraphs>
  <ScaleCrop>false</ScaleCrop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3-02-03T13:28:00Z</dcterms:created>
  <dcterms:modified xsi:type="dcterms:W3CDTF">2023-02-03T13:31:00Z</dcterms:modified>
</cp:coreProperties>
</file>